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32B2E" w14:textId="468CCCB2" w:rsidR="00B70891" w:rsidRPr="009F2993" w:rsidRDefault="00A7536C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9F299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9F2993" w:rsidRPr="009F299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BLES</w:t>
      </w:r>
    </w:p>
    <w:p w14:paraId="6B38AFD4" w14:textId="77777777" w:rsidR="00A32730" w:rsidRPr="00A32730" w:rsidRDefault="00A32730" w:rsidP="00A7536C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bookmarkStart w:id="0" w:name="_Hlk176692082"/>
      <w:bookmarkEnd w:id="0"/>
      <w:r w:rsidRPr="00A3273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uclear Magnetic Resonance combined with Genetic Algorithm with linear discriminant analysis (GA-LDA) is a suitable model for discriminating urinary metabolomic profiles of individuals with glycemic disorders.</w:t>
      </w:r>
    </w:p>
    <w:p w14:paraId="28AC2A13" w14:textId="553BB84A" w:rsidR="00B70891" w:rsidRDefault="00847188">
      <w:pPr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Papa</w:t>
      </w:r>
      <w:r w:rsidR="00A7536C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, AWFS et al.</w:t>
      </w:r>
    </w:p>
    <w:p w14:paraId="1226F3D3" w14:textId="77777777" w:rsidR="00A7536C" w:rsidRPr="00847188" w:rsidRDefault="00A7536C">
      <w:pPr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</w:p>
    <w:p w14:paraId="6FD6F4BE" w14:textId="77777777" w:rsidR="00B70891" w:rsidRPr="00FD4037" w:rsidRDefault="00A7536C">
      <w:pPr>
        <w:jc w:val="both"/>
        <w:rPr>
          <w:rFonts w:ascii="Times New Roman" w:eastAsia="Times New Roman" w:hAnsi="Times New Roman" w:cs="Times New Roman"/>
          <w:color w:val="2F5496"/>
          <w:sz w:val="20"/>
          <w:szCs w:val="20"/>
          <w:lang w:val="en-US"/>
        </w:rPr>
      </w:pPr>
      <w:r w:rsidRPr="00FD403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247805B3" w14:textId="77777777" w:rsidR="00B70891" w:rsidRPr="00FD4037" w:rsidRDefault="00A7536C">
      <w:pPr>
        <w:ind w:firstLine="72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D403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ble S1</w:t>
      </w:r>
      <w:r w:rsidRPr="00FD4037">
        <w:rPr>
          <w:rFonts w:ascii="Times New Roman" w:eastAsia="Times New Roman" w:hAnsi="Times New Roman" w:cs="Times New Roman"/>
          <w:sz w:val="20"/>
          <w:szCs w:val="20"/>
          <w:lang w:val="en-US"/>
        </w:rPr>
        <w:t>. Number of samples selected for training and testing of building supervised models</w:t>
      </w:r>
    </w:p>
    <w:tbl>
      <w:tblPr>
        <w:tblStyle w:val="a4"/>
        <w:tblW w:w="7470" w:type="dxa"/>
        <w:tblInd w:w="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590"/>
        <w:gridCol w:w="1695"/>
        <w:gridCol w:w="1380"/>
        <w:gridCol w:w="1335"/>
      </w:tblGrid>
      <w:tr w:rsidR="00B70891" w14:paraId="506AA763" w14:textId="77777777">
        <w:trPr>
          <w:trHeight w:val="315"/>
        </w:trPr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746D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t</w:t>
            </w:r>
          </w:p>
        </w:tc>
        <w:tc>
          <w:tcPr>
            <w:tcW w:w="466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4F9D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samples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27F5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B70891" w14:paraId="34F5F62C" w14:textId="77777777">
        <w:trPr>
          <w:trHeight w:val="270"/>
        </w:trPr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46273" w14:textId="77777777" w:rsidR="00B70891" w:rsidRDefault="00B7089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19552" w14:textId="77777777" w:rsidR="00B70891" w:rsidRPr="006D00F4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00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A1F77" w14:textId="77777777" w:rsidR="00B70891" w:rsidRPr="006D00F4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00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E64E" w14:textId="77777777" w:rsidR="00B70891" w:rsidRPr="006D00F4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00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2D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2285" w14:textId="77777777" w:rsidR="00B70891" w:rsidRDefault="00B7089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0891" w14:paraId="2CB289C5" w14:textId="77777777">
        <w:trPr>
          <w:trHeight w:val="285"/>
        </w:trPr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1D61E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59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02F78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9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9B7A8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77031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3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7B834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B70891" w14:paraId="5041045D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C0D2D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2638B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1B06C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A12C5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F1337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25990D50" w14:textId="1E1C4054" w:rsidR="00046639" w:rsidRPr="00FE263F" w:rsidRDefault="00046639" w:rsidP="00046639">
      <w:pPr>
        <w:spacing w:line="276" w:lineRule="auto"/>
        <w:ind w:firstLine="72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E263F">
        <w:rPr>
          <w:rFonts w:ascii="Times New Roman" w:eastAsia="Times New Roman" w:hAnsi="Times New Roman" w:cs="Times New Roman"/>
          <w:sz w:val="20"/>
          <w:szCs w:val="20"/>
        </w:rPr>
        <w:t>C</w:t>
      </w:r>
      <w:r w:rsidRPr="00FE263F">
        <w:rPr>
          <w:rFonts w:ascii="Times New Roman" w:eastAsia="Times New Roman" w:hAnsi="Times New Roman" w:cs="Times New Roman"/>
          <w:sz w:val="20"/>
          <w:szCs w:val="20"/>
        </w:rPr>
        <w:t xml:space="preserve">ontrol </w:t>
      </w:r>
      <w:r w:rsidR="00F36875">
        <w:rPr>
          <w:rFonts w:ascii="Times New Roman" w:eastAsia="Times New Roman" w:hAnsi="Times New Roman" w:cs="Times New Roman"/>
          <w:sz w:val="20"/>
          <w:szCs w:val="20"/>
        </w:rPr>
        <w:t xml:space="preserve">group </w:t>
      </w:r>
      <w:r w:rsidRPr="00FE263F">
        <w:rPr>
          <w:rFonts w:ascii="Times New Roman" w:eastAsia="Times New Roman" w:hAnsi="Times New Roman" w:cs="Times New Roman"/>
          <w:sz w:val="20"/>
          <w:szCs w:val="20"/>
        </w:rPr>
        <w:t>(C)</w:t>
      </w:r>
      <w:r w:rsidR="00CF429D" w:rsidRPr="00FE263F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FE263F">
        <w:rPr>
          <w:rFonts w:ascii="Times New Roman" w:eastAsia="Times New Roman" w:hAnsi="Times New Roman" w:cs="Times New Roman"/>
          <w:sz w:val="20"/>
          <w:szCs w:val="20"/>
        </w:rPr>
        <w:t xml:space="preserve"> prediabetes (PD)</w:t>
      </w:r>
      <w:r w:rsidR="00CF429D" w:rsidRPr="00FE263F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FE263F">
        <w:rPr>
          <w:rFonts w:ascii="Times New Roman" w:eastAsia="Times New Roman" w:hAnsi="Times New Roman" w:cs="Times New Roman"/>
          <w:sz w:val="20"/>
          <w:szCs w:val="20"/>
        </w:rPr>
        <w:t xml:space="preserve"> type 2 diabetes (T2D). </w:t>
      </w:r>
    </w:p>
    <w:p w14:paraId="7BA07AC5" w14:textId="77777777" w:rsidR="00046639" w:rsidRPr="00FE263F" w:rsidRDefault="00046639" w:rsidP="00046639">
      <w:pPr>
        <w:spacing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E0645AA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1AB74B6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9A9179A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6FB2C3D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CDD00F7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57AF7A5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97B4EC8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A8A2054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0070FE9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9FA0581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7B217FC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64EC43C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6CB19A6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8A3C5B4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DE46069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D5363B3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324B5C6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25E4E6A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6F2F80C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222BF65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A157A21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4FB2851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2468D96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7B26505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1DA4D21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ECDBC70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5C2D92B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F124792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B509D1C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EA7F252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C0801A3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A33BFDA" w14:textId="77777777" w:rsidR="00B70891" w:rsidRPr="00FE263F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01ADF7C" w14:textId="77777777" w:rsidR="00B70891" w:rsidRPr="00FD4037" w:rsidRDefault="00A7536C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D403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Table S2</w:t>
      </w:r>
      <w:r w:rsidRPr="00FD403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Distribution of participants according to the diagnostic criteria of glycemic control and lipide profile </w:t>
      </w:r>
    </w:p>
    <w:p w14:paraId="61FC74CE" w14:textId="77777777" w:rsidR="00B70891" w:rsidRPr="00FD4037" w:rsidRDefault="00B7089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a5"/>
        <w:tblW w:w="8959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2"/>
        <w:gridCol w:w="1854"/>
        <w:gridCol w:w="1854"/>
        <w:gridCol w:w="1854"/>
        <w:gridCol w:w="1055"/>
      </w:tblGrid>
      <w:tr w:rsidR="00B70891" w14:paraId="29209D2E" w14:textId="77777777" w:rsidTr="00D2274B">
        <w:trPr>
          <w:trHeight w:val="300"/>
        </w:trPr>
        <w:tc>
          <w:tcPr>
            <w:tcW w:w="23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19FE18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1,2</w:t>
            </w:r>
          </w:p>
        </w:tc>
        <w:tc>
          <w:tcPr>
            <w:tcW w:w="185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35B0D7" w14:textId="49B5E03B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85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CE04F0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D</w:t>
            </w:r>
          </w:p>
        </w:tc>
        <w:tc>
          <w:tcPr>
            <w:tcW w:w="185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A06D6A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2D</w:t>
            </w:r>
          </w:p>
        </w:tc>
        <w:tc>
          <w:tcPr>
            <w:tcW w:w="10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9249A9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70891" w14:paraId="103A44B5" w14:textId="77777777" w:rsidTr="00D2274B">
        <w:trPr>
          <w:trHeight w:val="300"/>
        </w:trPr>
        <w:tc>
          <w:tcPr>
            <w:tcW w:w="234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ABDCF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908EB5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2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BF8DCB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AF8EFF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10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95D7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39CEC7E0" w14:textId="77777777" w:rsidTr="00D2274B">
        <w:trPr>
          <w:trHeight w:val="360"/>
        </w:trPr>
        <w:tc>
          <w:tcPr>
            <w:tcW w:w="41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6A80F0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sting glucose (%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E13EF8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398A63" w14:textId="270A8A24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EA6B8" w14:textId="3C0F3972" w:rsidR="00B70891" w:rsidRPr="00B533D8" w:rsidRDefault="00B533D8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>
              <w:rPr>
                <w:rFonts w:ascii="Times New Roman" w:eastAsia="Arial" w:hAnsi="Times New Roman" w:cs="Times New Roman"/>
                <w:b/>
                <w:bCs/>
              </w:rPr>
              <w:t>0,000</w:t>
            </w:r>
          </w:p>
        </w:tc>
      </w:tr>
      <w:tr w:rsidR="00B70891" w14:paraId="2A82CACC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D69D7D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emia &lt;1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649854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00)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34B924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33)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AF5FC4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9)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F992D5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0BDF1C03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AAD0A5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emia, range 100 - 12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13304C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308BE2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67)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32063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3)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AE5427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026A78D9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424947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emia &gt;12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01E662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b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F02348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b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6474B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69)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69BC52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450C4037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AAD541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bA1c (%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C3EFD7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D4D1B0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7D2AD2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0AAFC" w14:textId="7F0A0BE7" w:rsidR="00B70891" w:rsidRPr="00B533D8" w:rsidRDefault="00B533D8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B533D8">
              <w:rPr>
                <w:rFonts w:ascii="Times New Roman" w:eastAsia="Arial" w:hAnsi="Times New Roman" w:cs="Times New Roman"/>
                <w:b/>
                <w:bCs/>
              </w:rPr>
              <w:t>0,000</w:t>
            </w:r>
          </w:p>
        </w:tc>
      </w:tr>
      <w:tr w:rsidR="00B70891" w14:paraId="26B08518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086071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5,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687617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00)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871C2F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8)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512107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6)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6CB6E0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0EAAD620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EEBBC4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sdt>
              <w:sdtPr>
                <w:tag w:val="goog_rdk_0"/>
                <w:id w:val="-1658530929"/>
              </w:sdtPr>
              <w:sdtEndPr/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≥5,7 e &lt;6,5</w:t>
                </w:r>
              </w:sdtContent>
            </w:sdt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A62412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C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C2A685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92)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7B304E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38)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F90111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047F40D7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E5414C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sdt>
              <w:sdtPr>
                <w:tag w:val="goog_rdk_1"/>
                <w:id w:val="1973786099"/>
              </w:sdtPr>
              <w:sdtEndPr/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≥6,5</w:t>
                </w:r>
              </w:sdtContent>
            </w:sdt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06D8E0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b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BAE22B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b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834877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56)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7FC397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2ADFBFF4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E72870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ystolic pressure (%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070A3B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206675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0754FE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5480D9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,221</w:t>
            </w:r>
          </w:p>
        </w:tc>
      </w:tr>
      <w:tr w:rsidR="00B70891" w14:paraId="60BBC7B7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D3B32E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 great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8DC6C0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5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0E81D3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975FD4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44429A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1EAE3111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E9930C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 norma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BAE57E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02B3BD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B656DE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3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2F6121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34EFA1C9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9D193E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hypertens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DE1E9C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4944A1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DA9500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2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9309E6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3435DF96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1E5EB4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 1 stag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24128E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E8B265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109A3F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FA164A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6ACB091C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CF5B01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 2 stag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E30336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FF2441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1EB232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A7072C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47C9C4B3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9671E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 3 stag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65ABC2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B24B7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1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3C6867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7E3526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587F37A3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8BF553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cholesterol (%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4F3303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64ED54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F19772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4BA17F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,12</w:t>
            </w:r>
          </w:p>
        </w:tc>
      </w:tr>
      <w:tr w:rsidR="00B70891" w14:paraId="6208C775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865264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9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138890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3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6AEC08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5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DC227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7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3E2470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636F2E56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D8CD7E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sdt>
              <w:sdtPr>
                <w:tag w:val="goog_rdk_2"/>
                <w:id w:val="-527871378"/>
              </w:sdtPr>
              <w:sdtEndPr/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≥190</w:t>
                </w:r>
              </w:sdtContent>
            </w:sdt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500328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64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961210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50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3FC54E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25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8124D7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18506E2E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51781A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DL-c (%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7955A3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D7200A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F4E098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591390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,01</w:t>
            </w:r>
          </w:p>
        </w:tc>
      </w:tr>
      <w:tr w:rsidR="00B70891" w14:paraId="7F96FF8C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9F9FB8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DL-c &lt;4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BF3AD8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416AFA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7)a,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B1D1FC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50)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D1903C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3BBC9BE6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D68F13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DL-c &gt;4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3BB76C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00)b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F89D2C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83)a,b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B29340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50)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C7D82B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1993AD38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B59BD3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iglycerides (%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27BC40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6DD1D8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182934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F192A5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,192</w:t>
            </w:r>
          </w:p>
        </w:tc>
      </w:tr>
      <w:tr w:rsidR="00B70891" w14:paraId="7F0A9097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68F8B0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5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194C62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8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941A47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5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0E4FF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5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1DBDE3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409E60C1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59FCF8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15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4AA9B5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8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5D6902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50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924CEB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5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9D8906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2BBFCAFA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F2A116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DL (%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1A7BB7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091A90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4CBC30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DC47EA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,313</w:t>
            </w:r>
          </w:p>
        </w:tc>
      </w:tr>
      <w:tr w:rsidR="00B70891" w14:paraId="33311633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DAB308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DL &lt;7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132E6C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E8AA18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D231C9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2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CCC869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6C78E43E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2D62E3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DL &lt;1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379FCA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F9F600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3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5F543C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2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2F73C3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083EA797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D907A5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DL &lt;13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073F26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4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0E7889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3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32F08B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3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42D6FD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B70891" w14:paraId="7808C1FE" w14:textId="77777777" w:rsidTr="00D2274B">
        <w:trPr>
          <w:trHeight w:val="360"/>
        </w:trPr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B0131C" w14:textId="77777777" w:rsidR="00B70891" w:rsidRDefault="00A7536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DL &gt;13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DA0F6A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36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8DFABF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33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D955CB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3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BD0F82" w14:textId="77777777" w:rsidR="00B70891" w:rsidRDefault="00B70891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</w:tbl>
    <w:p w14:paraId="4ACEA913" w14:textId="5015B0C8" w:rsidR="00AA5583" w:rsidRPr="00046639" w:rsidRDefault="00D2274B" w:rsidP="00AA5583">
      <w:pPr>
        <w:spacing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F429D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Control </w:t>
      </w:r>
      <w:r w:rsidR="00F36875">
        <w:rPr>
          <w:rFonts w:ascii="Times New Roman" w:eastAsia="Times New Roman" w:hAnsi="Times New Roman" w:cs="Times New Roman"/>
          <w:sz w:val="20"/>
          <w:szCs w:val="20"/>
        </w:rPr>
        <w:t>group</w:t>
      </w:r>
      <w:r w:rsidRPr="00CF429D">
        <w:rPr>
          <w:rFonts w:ascii="Times New Roman" w:eastAsia="Times New Roman" w:hAnsi="Times New Roman" w:cs="Times New Roman"/>
          <w:sz w:val="20"/>
          <w:szCs w:val="20"/>
        </w:rPr>
        <w:t>(C)</w:t>
      </w:r>
      <w:r w:rsidRPr="00CF429D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CF429D">
        <w:rPr>
          <w:rFonts w:ascii="Times New Roman" w:eastAsia="Times New Roman" w:hAnsi="Times New Roman" w:cs="Times New Roman"/>
          <w:sz w:val="20"/>
          <w:szCs w:val="20"/>
        </w:rPr>
        <w:t xml:space="preserve"> prediabetes (PD)</w:t>
      </w:r>
      <w:r w:rsidR="00AD4A55" w:rsidRPr="00CF429D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CF429D">
        <w:rPr>
          <w:rFonts w:ascii="Times New Roman" w:eastAsia="Times New Roman" w:hAnsi="Times New Roman" w:cs="Times New Roman"/>
          <w:sz w:val="20"/>
          <w:szCs w:val="20"/>
        </w:rPr>
        <w:t xml:space="preserve"> type 2 diabetes (T2D). </w:t>
      </w:r>
      <w:r w:rsidR="00A7536C" w:rsidRPr="00FD403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ata are presented in percentages in (%). </w:t>
      </w:r>
      <w:r w:rsidR="00A7536C" w:rsidRPr="00FD403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Reference values ​​for the glycemic profile according to the SBD (2019); reference values ​​for blood pressure and lipid profile according to the Brazilian Society of Cardiology (Faludi et al., 2017). Different letters on the same line denote a significant difference between means, (p&lt;0.05) Chi-square test. </w:t>
      </w:r>
    </w:p>
    <w:p w14:paraId="03073054" w14:textId="753923E0" w:rsidR="00B70891" w:rsidRPr="00FD4037" w:rsidRDefault="00B7089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2000D796" w14:textId="77777777" w:rsidR="00B70891" w:rsidRPr="00FD4037" w:rsidRDefault="00A7536C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D403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ble S3.</w:t>
      </w:r>
      <w:r w:rsidRPr="00FD403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aily dietary intake of energy, macronutrients, fiber, cholesterol, and sodium of participants</w:t>
      </w:r>
    </w:p>
    <w:tbl>
      <w:tblPr>
        <w:tblStyle w:val="a6"/>
        <w:tblW w:w="878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694"/>
        <w:gridCol w:w="1701"/>
        <w:gridCol w:w="1417"/>
        <w:gridCol w:w="284"/>
        <w:gridCol w:w="1701"/>
        <w:gridCol w:w="992"/>
      </w:tblGrid>
      <w:tr w:rsidR="00B70891" w14:paraId="282B064D" w14:textId="77777777">
        <w:trPr>
          <w:trHeight w:val="297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B5B45D2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  <w:p w14:paraId="57926932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DA9030" w14:textId="208FBF79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  <w:p w14:paraId="29DA3FEE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1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4D353AB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D</w:t>
            </w:r>
          </w:p>
          <w:p w14:paraId="2A3DA888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A7721FB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2D</w:t>
            </w:r>
          </w:p>
          <w:p w14:paraId="675F52F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EFF34E2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  <w:p w14:paraId="2F9CA9CE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70891" w14:paraId="65BC4E19" w14:textId="77777777">
        <w:trPr>
          <w:trHeight w:val="29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59D6FDF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ergy (kca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D984D1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 (1333-256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C938B7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8 (1590-180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91A8CE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4 (1269-178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305EF5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12</w:t>
            </w:r>
          </w:p>
        </w:tc>
      </w:tr>
      <w:tr w:rsidR="00B70891" w14:paraId="60202A4B" w14:textId="77777777">
        <w:trPr>
          <w:trHeight w:val="297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0CFF56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rbohydrat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AC2917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0F63A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E2E29E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1CA62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10</w:t>
            </w:r>
          </w:p>
        </w:tc>
      </w:tr>
      <w:tr w:rsidR="00B70891" w14:paraId="5995CF55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37B8D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kcal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7B72D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 (736-124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B02D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 (796-12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9464D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 (696-8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AE165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4F3B9949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FE298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4BE95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184-31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01A0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 (199-3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3EF83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178-2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28546C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1858985B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46E7F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de caloria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FC3F8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DE606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E415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1E1D58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514C19E4" w14:textId="77777777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D9974E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rotei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8E404F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4600A6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93B400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D39B8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34</w:t>
            </w:r>
          </w:p>
        </w:tc>
      </w:tr>
      <w:tr w:rsidR="00B70891" w14:paraId="6E69C279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A15B2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kcal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F2DA6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 (256-52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70702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 (292-3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4991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 (240-3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0E3A3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28411819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68920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7837E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64-13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C3DB6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73-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826C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60-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34EBA6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2C3FDE7B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633EC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calorie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2D174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A3E7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BF1E5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AB7F4F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4060E9C5" w14:textId="77777777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46DF8A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fa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FA7638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9607F5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BBEBAA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4CB24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16</w:t>
            </w:r>
          </w:p>
        </w:tc>
      </w:tr>
      <w:tr w:rsidR="00B70891" w14:paraId="7B995743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51470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kcal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FFC7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 (333-76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4F21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 (405-4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9D05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 (333-4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96C891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0A19FFA6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59775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02F8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37-8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D427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45-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A9317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37-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498902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367BAF99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148C4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calorie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1494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57DAB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2BE4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94868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7350C4DD" w14:textId="77777777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C5720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aturated fa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773898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C3147B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F596DD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A97095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37</w:t>
            </w:r>
          </w:p>
        </w:tc>
      </w:tr>
      <w:tr w:rsidR="00B70891" w14:paraId="0EAFE94C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D5016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kcal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65B4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 (126-27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93D77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126-1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7C351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99-1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CC00A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327631BF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5BBCA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1EA2E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4-3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1D096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4-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BD73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1-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7C592E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668E257A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F45EC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fat calorie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A7143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7DB0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969A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7705B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3D465B90" w14:textId="77777777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0B207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nounsaturated fa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FAA849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16C82A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9F6AF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49622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48</w:t>
            </w:r>
          </w:p>
        </w:tc>
      </w:tr>
      <w:tr w:rsidR="00B70891" w14:paraId="6444EAAD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3798E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kcal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B190D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108-25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CC0BD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117-1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B1BA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81-1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FCAD4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2D0ADFEA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BC983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E782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2-2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59BDB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3-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91945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9-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7B3771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16CE2348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CE323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fat calorie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261F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65AE4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99BD8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8C7E17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427CE28C" w14:textId="77777777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C3C59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olyunsaturated fa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140F34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9814E3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65F786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D585D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10</w:t>
            </w:r>
          </w:p>
        </w:tc>
      </w:tr>
      <w:tr w:rsidR="00B70891" w14:paraId="42DAD511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BF358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kcal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352A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63-12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7C3A4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63-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929A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45-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06837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2E563946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CCF84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1F77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-1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0258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7-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D02A3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-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B0973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532CA6D5" w14:textId="77777777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00A9F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fat calorie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44795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B0675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37C9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7E73C9" w14:textId="77777777" w:rsidR="00B70891" w:rsidRDefault="00B7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0891" w14:paraId="129A216C" w14:textId="77777777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0917C9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fiber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27521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5-2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4374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5-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857EE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2-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1242D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99</w:t>
            </w:r>
          </w:p>
        </w:tc>
      </w:tr>
      <w:tr w:rsidR="00B70891" w14:paraId="7016B255" w14:textId="77777777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00E974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olesterol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8C9F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 (419-37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9569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 (202-4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A8483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 (251-5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7A8A41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55</w:t>
            </w:r>
          </w:p>
        </w:tc>
      </w:tr>
      <w:tr w:rsidR="00B70891" w14:paraId="37EAED45" w14:textId="77777777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C4551A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dium (m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01816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 (604-328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CE977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1 (1204-23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95E03E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4 (1075-17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8C8517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43</w:t>
            </w:r>
          </w:p>
        </w:tc>
      </w:tr>
    </w:tbl>
    <w:p w14:paraId="3514F7F8" w14:textId="5D0BEAB9" w:rsidR="00B70891" w:rsidRPr="00FD4037" w:rsidRDefault="00CF429D" w:rsidP="00CF429D">
      <w:pPr>
        <w:spacing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CF429D">
        <w:rPr>
          <w:rFonts w:ascii="Times New Roman" w:eastAsia="Times New Roman" w:hAnsi="Times New Roman" w:cs="Times New Roman"/>
          <w:sz w:val="20"/>
          <w:szCs w:val="20"/>
        </w:rPr>
        <w:t>Control</w:t>
      </w:r>
      <w:r w:rsidR="00F36875">
        <w:rPr>
          <w:rFonts w:ascii="Times New Roman" w:eastAsia="Times New Roman" w:hAnsi="Times New Roman" w:cs="Times New Roman"/>
          <w:sz w:val="20"/>
          <w:szCs w:val="20"/>
        </w:rPr>
        <w:t xml:space="preserve"> group</w:t>
      </w:r>
      <w:r w:rsidRPr="00CF429D">
        <w:rPr>
          <w:rFonts w:ascii="Times New Roman" w:eastAsia="Times New Roman" w:hAnsi="Times New Roman" w:cs="Times New Roman"/>
          <w:sz w:val="20"/>
          <w:szCs w:val="20"/>
        </w:rPr>
        <w:t xml:space="preserve"> (C)</w:t>
      </w:r>
      <w:r w:rsidRPr="00CF429D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CF429D">
        <w:rPr>
          <w:rFonts w:ascii="Times New Roman" w:eastAsia="Times New Roman" w:hAnsi="Times New Roman" w:cs="Times New Roman"/>
          <w:sz w:val="20"/>
          <w:szCs w:val="20"/>
        </w:rPr>
        <w:t xml:space="preserve"> prediabetes (PD)</w:t>
      </w:r>
      <w:r w:rsidRPr="00CF429D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CF429D">
        <w:rPr>
          <w:rFonts w:ascii="Times New Roman" w:eastAsia="Times New Roman" w:hAnsi="Times New Roman" w:cs="Times New Roman"/>
          <w:sz w:val="20"/>
          <w:szCs w:val="20"/>
        </w:rPr>
        <w:t xml:space="preserve"> type 2 diabetes (T2D)</w:t>
      </w:r>
      <w:r w:rsidRPr="00CF429D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7536C" w:rsidRPr="00FD4037">
        <w:rPr>
          <w:rFonts w:ascii="Times New Roman" w:eastAsia="Times New Roman" w:hAnsi="Times New Roman" w:cs="Times New Roman"/>
          <w:sz w:val="18"/>
          <w:szCs w:val="18"/>
          <w:lang w:val="en-US"/>
        </w:rPr>
        <w:t>Recommendations for carbohydrate, 45 to 60%, protein, de 15 to 20% and total fat, 20 to 35% of the total energy value of the diet (TEV). Fiber: minimum 14 g/1.000 kcal; 20 g/1.000 kcal para T2D (SBD, 2019).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A7536C" w:rsidRPr="00FD4037">
        <w:rPr>
          <w:rFonts w:ascii="Times New Roman" w:eastAsia="Times New Roman" w:hAnsi="Times New Roman" w:cs="Times New Roman"/>
          <w:sz w:val="18"/>
          <w:szCs w:val="18"/>
          <w:lang w:val="en-US"/>
        </w:rPr>
        <w:t>Data presented as median (interquartile range).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A7536C" w:rsidRPr="00FD4037">
        <w:rPr>
          <w:rFonts w:ascii="Times New Roman" w:eastAsia="Times New Roman" w:hAnsi="Times New Roman" w:cs="Times New Roman"/>
          <w:sz w:val="18"/>
          <w:szCs w:val="18"/>
          <w:lang w:val="en-US"/>
        </w:rPr>
        <w:t>Kruskall-Wallis test; (p&lt;0,05).</w:t>
      </w:r>
    </w:p>
    <w:p w14:paraId="0079A5D6" w14:textId="77777777" w:rsidR="00B70891" w:rsidRPr="00FD4037" w:rsidRDefault="00B7089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5DBB3D2" w14:textId="77777777" w:rsidR="00B70891" w:rsidRPr="00FD4037" w:rsidRDefault="00B7089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688E5827" w14:textId="77777777" w:rsidR="00B70891" w:rsidRPr="00FD4037" w:rsidRDefault="00A7536C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D4037">
        <w:rPr>
          <w:lang w:val="en-US"/>
        </w:rPr>
        <w:br w:type="page"/>
      </w:r>
      <w:r w:rsidRPr="00FD403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Table S4</w:t>
      </w:r>
      <w:r w:rsidRPr="00FD4037">
        <w:rPr>
          <w:rFonts w:ascii="Times New Roman" w:eastAsia="Times New Roman" w:hAnsi="Times New Roman" w:cs="Times New Roman"/>
          <w:sz w:val="20"/>
          <w:szCs w:val="20"/>
          <w:lang w:val="en-US"/>
        </w:rPr>
        <w:t>. Confusion matrix for the GA-LDA model and the number of samples classified for each group: control (C), prediabetes (PD) and type 2 diabetes (T2D)</w:t>
      </w:r>
    </w:p>
    <w:tbl>
      <w:tblPr>
        <w:tblStyle w:val="a7"/>
        <w:tblW w:w="851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851"/>
        <w:gridCol w:w="850"/>
        <w:gridCol w:w="795"/>
        <w:gridCol w:w="915"/>
        <w:gridCol w:w="850"/>
        <w:gridCol w:w="850"/>
        <w:gridCol w:w="850"/>
        <w:gridCol w:w="850"/>
        <w:gridCol w:w="850"/>
      </w:tblGrid>
      <w:tr w:rsidR="00B70891" w14:paraId="70F6063A" w14:textId="77777777">
        <w:trPr>
          <w:trHeight w:val="515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8C5CE" w14:textId="77777777" w:rsidR="00B70891" w:rsidRPr="00FD4037" w:rsidRDefault="00A7536C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40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9506C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26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EF7E1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validation</w:t>
            </w:r>
          </w:p>
        </w:tc>
        <w:tc>
          <w:tcPr>
            <w:tcW w:w="25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858DE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</w:tr>
      <w:tr w:rsidR="00B70891" w14:paraId="115818C1" w14:textId="77777777">
        <w:trPr>
          <w:trHeight w:val="515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C726" w14:textId="77777777" w:rsidR="00B70891" w:rsidRDefault="00B7089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9BBD1" w14:textId="77777777" w:rsidR="00B70891" w:rsidRPr="000730F5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3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737E9" w14:textId="77777777" w:rsidR="00B70891" w:rsidRPr="000730F5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3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D091" w14:textId="2F7F0849" w:rsidR="00B70891" w:rsidRPr="000730F5" w:rsidRDefault="006A692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A7536C" w:rsidRPr="00073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62C3B" w14:textId="77777777" w:rsidR="00B70891" w:rsidRPr="000730F5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3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BC075" w14:textId="77777777" w:rsidR="00B70891" w:rsidRPr="000730F5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3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306FE" w14:textId="62C8248F" w:rsidR="00B70891" w:rsidRPr="000730F5" w:rsidRDefault="006A692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2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02AD8" w14:textId="77777777" w:rsidR="00B70891" w:rsidRPr="006A692D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69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81F4" w14:textId="77777777" w:rsidR="00B70891" w:rsidRPr="006A692D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69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E2D2D" w14:textId="4410A9CA" w:rsidR="00B70891" w:rsidRPr="006A692D" w:rsidRDefault="006A692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2D</w:t>
            </w:r>
          </w:p>
        </w:tc>
      </w:tr>
      <w:tr w:rsidR="00B70891" w14:paraId="7DBCDC9A" w14:textId="77777777">
        <w:trPr>
          <w:trHeight w:val="330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A4BD2" w14:textId="77777777" w:rsidR="00B70891" w:rsidRDefault="00A7536C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BC1D5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DCAD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99997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E6EF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37B1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A451D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2BC6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E1449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D07B1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0891" w14:paraId="47F085E5" w14:textId="77777777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EED7" w14:textId="77777777" w:rsidR="00B70891" w:rsidRDefault="00A7536C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815A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92BF7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8D82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9617C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A0CD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E8846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EE14A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911A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C5548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0891" w14:paraId="054101B9" w14:textId="77777777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7AC1" w14:textId="08717C74" w:rsidR="00B70891" w:rsidRDefault="006A692D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32C7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CF16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0742D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5E5DA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8748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599A4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4032B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A5341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94CC" w14:textId="77777777" w:rsidR="00B70891" w:rsidRDefault="00A7536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54016320" w14:textId="2ED85A12" w:rsidR="00B70891" w:rsidRDefault="00FE263F">
      <w:pPr>
        <w:rPr>
          <w:rFonts w:ascii="Times New Roman" w:eastAsia="Times New Roman" w:hAnsi="Times New Roman" w:cs="Times New Roman"/>
          <w:sz w:val="20"/>
          <w:szCs w:val="20"/>
        </w:rPr>
      </w:pPr>
      <w:r w:rsidRPr="00CF429D">
        <w:rPr>
          <w:rFonts w:ascii="Times New Roman" w:eastAsia="Times New Roman" w:hAnsi="Times New Roman" w:cs="Times New Roman"/>
          <w:sz w:val="20"/>
          <w:szCs w:val="20"/>
        </w:rPr>
        <w:t xml:space="preserve">Control </w:t>
      </w:r>
      <w:r w:rsidR="002B08D0">
        <w:rPr>
          <w:rFonts w:ascii="Times New Roman" w:eastAsia="Times New Roman" w:hAnsi="Times New Roman" w:cs="Times New Roman"/>
          <w:sz w:val="20"/>
          <w:szCs w:val="20"/>
        </w:rPr>
        <w:t xml:space="preserve">group </w:t>
      </w:r>
      <w:r w:rsidRPr="00CF429D">
        <w:rPr>
          <w:rFonts w:ascii="Times New Roman" w:eastAsia="Times New Roman" w:hAnsi="Times New Roman" w:cs="Times New Roman"/>
          <w:sz w:val="20"/>
          <w:szCs w:val="20"/>
        </w:rPr>
        <w:t xml:space="preserve">(C); prediabetes (PD); type 2 diabetes (T2D). </w:t>
      </w:r>
      <w:r w:rsidR="00A7536C">
        <w:br w:type="page"/>
      </w:r>
    </w:p>
    <w:p w14:paraId="5444B63D" w14:textId="77777777" w:rsidR="00B70891" w:rsidRPr="00FD4037" w:rsidRDefault="00A7536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bookmarkStart w:id="1" w:name="_heading=h.xsiwqxkd34s1" w:colFirst="0" w:colLast="0"/>
      <w:bookmarkEnd w:id="1"/>
      <w:r w:rsidRPr="00FD4037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lastRenderedPageBreak/>
        <w:t>Table S</w:t>
      </w:r>
      <w:r w:rsidRPr="00FD403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5</w:t>
      </w:r>
      <w:r w:rsidRPr="00FD4037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 xml:space="preserve">. </w:t>
      </w:r>
      <w:r w:rsidRPr="00FD403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upervised classification models tested on a pre-processed data set</w:t>
      </w:r>
    </w:p>
    <w:tbl>
      <w:tblPr>
        <w:tblStyle w:val="a8"/>
        <w:tblW w:w="9300" w:type="dxa"/>
        <w:jc w:val="center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660"/>
        <w:gridCol w:w="1362"/>
        <w:gridCol w:w="809"/>
        <w:gridCol w:w="722"/>
        <w:gridCol w:w="828"/>
        <w:gridCol w:w="809"/>
        <w:gridCol w:w="722"/>
        <w:gridCol w:w="828"/>
      </w:tblGrid>
      <w:tr w:rsidR="00B70891" w14:paraId="2AA88534" w14:textId="77777777">
        <w:trPr>
          <w:trHeight w:val="283"/>
          <w:jc w:val="center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02669" w14:textId="77777777" w:rsidR="00B70891" w:rsidRDefault="00A753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E8BB2" w14:textId="77777777" w:rsidR="00B70891" w:rsidRDefault="00A753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t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6207C1" w14:textId="77777777" w:rsidR="00B70891" w:rsidRDefault="00A753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curacy (%)</w:t>
            </w:r>
          </w:p>
        </w:tc>
        <w:tc>
          <w:tcPr>
            <w:tcW w:w="235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D033A7" w14:textId="77777777" w:rsidR="00B70891" w:rsidRDefault="00A753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nsitivity (%)</w:t>
            </w:r>
          </w:p>
        </w:tc>
        <w:tc>
          <w:tcPr>
            <w:tcW w:w="235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5A84E2" w14:textId="77777777" w:rsidR="00B70891" w:rsidRDefault="00A753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ficity (%)</w:t>
            </w:r>
          </w:p>
        </w:tc>
      </w:tr>
      <w:tr w:rsidR="00B70891" w14:paraId="310DAAE1" w14:textId="77777777">
        <w:trPr>
          <w:jc w:val="center"/>
        </w:trPr>
        <w:tc>
          <w:tcPr>
            <w:tcW w:w="1560" w:type="dxa"/>
            <w:tcBorders>
              <w:top w:val="single" w:sz="4" w:space="0" w:color="000000"/>
              <w:bottom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0AF116" w14:textId="77777777" w:rsidR="00B70891" w:rsidRDefault="00B7089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CFA0A0" w14:textId="77777777" w:rsidR="00B70891" w:rsidRDefault="00B7089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51E67A" w14:textId="77777777" w:rsidR="00B70891" w:rsidRDefault="00B7089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3B3AD" w14:textId="77777777" w:rsidR="00B70891" w:rsidRPr="00FE263F" w:rsidRDefault="00A753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2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1007E" w14:textId="77777777" w:rsidR="00B70891" w:rsidRPr="00FE263F" w:rsidRDefault="00A753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2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C9301" w14:textId="32236E3A" w:rsidR="00B70891" w:rsidRPr="00FE263F" w:rsidRDefault="00FE2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2D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B04DCD" w14:textId="77777777" w:rsidR="00B70891" w:rsidRPr="00FE263F" w:rsidRDefault="00A753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2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A59367" w14:textId="77777777" w:rsidR="00B70891" w:rsidRPr="00FE263F" w:rsidRDefault="00A753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2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4BFC4" w14:textId="2C9CAC16" w:rsidR="00B70891" w:rsidRPr="00FE263F" w:rsidRDefault="00FE2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2D</w:t>
            </w:r>
          </w:p>
        </w:tc>
      </w:tr>
      <w:tr w:rsidR="00B70891" w14:paraId="69378035" w14:textId="77777777">
        <w:trPr>
          <w:jc w:val="center"/>
        </w:trPr>
        <w:tc>
          <w:tcPr>
            <w:tcW w:w="156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614A0F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A-LDA</w:t>
            </w:r>
          </w:p>
          <w:p w14:paraId="536316DC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 PCs)</w:t>
            </w:r>
          </w:p>
        </w:tc>
        <w:tc>
          <w:tcPr>
            <w:tcW w:w="1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70E80A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3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2939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5A88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00241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5F573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562E37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37F47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B004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70891" w14:paraId="09257E9A" w14:textId="77777777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3E6339" w14:textId="77777777" w:rsidR="00B70891" w:rsidRDefault="00B70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13FC0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A76B84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D4545D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52A1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1D421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DA653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62B7E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3645EE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B70891" w14:paraId="2AD69F68" w14:textId="77777777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683D4" w14:textId="77777777" w:rsidR="00B70891" w:rsidRDefault="00B70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AC4A76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36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B160D1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0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C047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55C6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D75E5E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C32C2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442AEB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F6F8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B70891" w14:paraId="48291D1C" w14:textId="77777777">
        <w:trPr>
          <w:trHeight w:val="187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E1AF2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A-QDA</w:t>
            </w:r>
          </w:p>
          <w:p w14:paraId="604C784D" w14:textId="77777777" w:rsidR="00B70891" w:rsidRDefault="00B7089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AFF943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36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FA70A2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0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BFC2E8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4FFC4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4F8F6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0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FFF1C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EA1A4E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2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000E16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B70891" w14:paraId="64B6144E" w14:textId="77777777">
        <w:trPr>
          <w:trHeight w:val="191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4EA112" w14:textId="77777777" w:rsidR="00B70891" w:rsidRDefault="00B70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8630F1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105BB3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ACD2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BE079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640A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5B898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B8F7A8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01D786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B70891" w14:paraId="0596D3A5" w14:textId="77777777">
        <w:trPr>
          <w:trHeight w:val="195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5F25E" w14:textId="77777777" w:rsidR="00B70891" w:rsidRDefault="00B70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9FC78F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36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77065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0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5FBC6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CC13B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DFC5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66AF23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98C28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62CE72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B70891" w14:paraId="45F415A9" w14:textId="77777777">
        <w:trPr>
          <w:trHeight w:val="199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20775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S-DA </w:t>
            </w:r>
          </w:p>
          <w:p w14:paraId="2E24D4EB" w14:textId="77777777" w:rsidR="00B70891" w:rsidRDefault="00A753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LV)</w:t>
            </w:r>
          </w:p>
        </w:tc>
        <w:tc>
          <w:tcPr>
            <w:tcW w:w="166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0904CD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36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0A069D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0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AC7C38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6394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2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6F1BF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0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1037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3F98B2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2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D1A6AD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B70891" w14:paraId="2B1FF00B" w14:textId="77777777">
        <w:trPr>
          <w:trHeight w:val="204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EFD3EE" w14:textId="77777777" w:rsidR="00B70891" w:rsidRDefault="00B70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21BA3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0B35A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6F242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58A19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C3954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70480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8CA01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A537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B70891" w14:paraId="1D5D4C3E" w14:textId="77777777">
        <w:trPr>
          <w:trHeight w:val="208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488F52" w14:textId="77777777" w:rsidR="00B70891" w:rsidRDefault="00B70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EEE8B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36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02155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0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F9F9C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F050A3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25508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94E94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C511D1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96966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B70891" w14:paraId="21DBAA39" w14:textId="77777777">
        <w:trPr>
          <w:trHeight w:val="21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2A65D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M</w:t>
            </w:r>
          </w:p>
          <w:p w14:paraId="5AF50E55" w14:textId="77777777" w:rsidR="00B70891" w:rsidRDefault="00A753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BF kernel, c = 100, g = 0.01)</w:t>
            </w:r>
          </w:p>
        </w:tc>
        <w:tc>
          <w:tcPr>
            <w:tcW w:w="166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33B6D6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36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9EF0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0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54D894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5A692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D3EBC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A2396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2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0424F4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AA152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B70891" w14:paraId="69FBA763" w14:textId="77777777">
        <w:trPr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E019C" w14:textId="77777777" w:rsidR="00B70891" w:rsidRDefault="00B70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307A4A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D040B4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4EFF5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7D26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E983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638DE3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4737F8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B24B3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B70891" w14:paraId="44466E18" w14:textId="77777777">
        <w:trPr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1824A" w14:textId="77777777" w:rsidR="00B70891" w:rsidRDefault="00B70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003E5B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36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64EB13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9AEC5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6A183B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3059B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D8F01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2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93D994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ECFCB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B70891" w14:paraId="727AF480" w14:textId="77777777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FA7645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-LDA</w:t>
            </w:r>
          </w:p>
          <w:p w14:paraId="0F980FF5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 variáveis selecionadas)</w:t>
            </w:r>
          </w:p>
        </w:tc>
        <w:tc>
          <w:tcPr>
            <w:tcW w:w="166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A8EA24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36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B5381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2F28F8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39944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5BCA7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37F11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E736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FF555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70891" w14:paraId="31D26399" w14:textId="77777777">
        <w:trPr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2CE47" w14:textId="77777777" w:rsidR="00B70891" w:rsidRDefault="00B70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B07CB1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AC78B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05D1A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2066A4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E8443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F4BA49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9B41F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3F349E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70891" w14:paraId="7B8E6426" w14:textId="77777777">
        <w:trPr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43A205" w14:textId="77777777" w:rsidR="00B70891" w:rsidRDefault="00B70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AB97ED" w14:textId="77777777" w:rsidR="00B70891" w:rsidRDefault="00A75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36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F0073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076BC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7C9E8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39D1A6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2CBD9F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36152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93120" w14:textId="77777777" w:rsidR="00B70891" w:rsidRDefault="00A75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</w:tbl>
    <w:p w14:paraId="20A5099B" w14:textId="77777777" w:rsidR="00B70891" w:rsidRPr="00FD4037" w:rsidRDefault="00A7536C">
      <w:pPr>
        <w:ind w:left="-170" w:right="-170"/>
        <w:jc w:val="both"/>
        <w:rPr>
          <w:lang w:val="en-US"/>
        </w:rPr>
      </w:pPr>
      <w:r w:rsidRPr="00FD4037">
        <w:rPr>
          <w:rFonts w:ascii="Times New Roman" w:eastAsia="Times New Roman" w:hAnsi="Times New Roman" w:cs="Times New Roman"/>
          <w:color w:val="202124"/>
          <w:sz w:val="18"/>
          <w:szCs w:val="18"/>
          <w:lang w:val="en-US"/>
        </w:rPr>
        <w:t>PCA-LDA, principal component analysis with linear discriminant analysis; PCA-QDA, principal component analysis with quadratic discriminant analysis; PLS-DA, partial least squares with discriminant analysis; SVM, support vector machines; GA-LDA, genetic algorithm with linear discriminant analysis; CV, leave-one-patient out cross-validation; control group (C); prediabetes (PD) and, type 2 diabetes (T2D). Parameters in parentheses after the algorithm name indicate the parameters used to build the models.</w:t>
      </w:r>
      <w:r w:rsidRPr="00FD4037">
        <w:rPr>
          <w:lang w:val="en-US"/>
        </w:rPr>
        <w:t xml:space="preserve"> </w:t>
      </w:r>
    </w:p>
    <w:sectPr w:rsidR="00B70891" w:rsidRPr="00FD4037">
      <w:pgSz w:w="11906" w:h="16838"/>
      <w:pgMar w:top="1701" w:right="1529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891"/>
    <w:rsid w:val="00046639"/>
    <w:rsid w:val="000730F5"/>
    <w:rsid w:val="00183445"/>
    <w:rsid w:val="002B08D0"/>
    <w:rsid w:val="006A692D"/>
    <w:rsid w:val="006D00F4"/>
    <w:rsid w:val="00847188"/>
    <w:rsid w:val="009F2993"/>
    <w:rsid w:val="00A32730"/>
    <w:rsid w:val="00A7536C"/>
    <w:rsid w:val="00AA5583"/>
    <w:rsid w:val="00AD4A55"/>
    <w:rsid w:val="00B41378"/>
    <w:rsid w:val="00B533D8"/>
    <w:rsid w:val="00B70891"/>
    <w:rsid w:val="00CF429D"/>
    <w:rsid w:val="00D2274B"/>
    <w:rsid w:val="00F36875"/>
    <w:rsid w:val="00F972C7"/>
    <w:rsid w:val="00FD4037"/>
    <w:rsid w:val="00FE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3760F"/>
  <w15:docId w15:val="{6B68DC99-E6A1-4C02-8F43-9D2DD3A7F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583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275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FB7F2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B7F2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B7F2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F147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F147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01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19AE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9D5305"/>
    <w:rPr>
      <w:color w:val="0563C1" w:themeColor="hyperlink"/>
      <w:u w:val="single"/>
    </w:rPr>
  </w:style>
  <w:style w:type="character" w:styleId="nfase">
    <w:name w:val="Emphasis"/>
    <w:basedOn w:val="Fontepargpadro"/>
    <w:qFormat/>
    <w:rsid w:val="00234EFC"/>
    <w:rPr>
      <w:rFonts w:ascii="Arial" w:hAnsi="Arial"/>
      <w:b/>
      <w:i w:val="0"/>
      <w:iCs/>
      <w:sz w:val="24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</w:tblPr>
  </w:style>
  <w:style w:type="paragraph" w:styleId="Cabealho">
    <w:name w:val="header"/>
    <w:basedOn w:val="Normal"/>
    <w:link w:val="CabealhoChar"/>
    <w:uiPriority w:val="99"/>
    <w:unhideWhenUsed/>
    <w:rsid w:val="00B74E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74E05"/>
  </w:style>
  <w:style w:type="paragraph" w:styleId="Rodap">
    <w:name w:val="footer"/>
    <w:basedOn w:val="Normal"/>
    <w:link w:val="RodapChar"/>
    <w:uiPriority w:val="99"/>
    <w:unhideWhenUsed/>
    <w:rsid w:val="00B74E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74E05"/>
  </w:style>
  <w:style w:type="paragraph" w:styleId="Pr-formataoHTML">
    <w:name w:val="HTML Preformatted"/>
    <w:basedOn w:val="Normal"/>
    <w:link w:val="Pr-formataoHTMLChar"/>
    <w:uiPriority w:val="99"/>
    <w:unhideWhenUsed/>
    <w:rsid w:val="00B74E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B74E05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Fontepargpadro"/>
    <w:rsid w:val="00B74E05"/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wzGfxTANwBceJ5DhMbtJTEbh+A==">CgMxLjAaJQoBMBIgCh4IB0IaCg9UaW1lcyBOZXcgUm9tYW4SB0d1bmdzdWgaJQoBMRIgCh4IB0IaCg9UaW1lcyBOZXcgUm9tYW4SB0d1bmdzdWgaJQoBMhIgCh4IB0IaCg9UaW1lcyBOZXcgUm9tYW4SB0d1bmdzdWgyDmgueHNpd3F4a2QzNHMxOAByITFTXzIyMVh0c3UzbEtpUS1hcjBNS1l3Uy1tU2s1V1VtX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825</Words>
  <Characters>4461</Characters>
  <Application>Microsoft Office Word</Application>
  <DocSecurity>0</DocSecurity>
  <Lines>37</Lines>
  <Paragraphs>10</Paragraphs>
  <ScaleCrop>false</ScaleCrop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Pedrosa</dc:creator>
  <cp:lastModifiedBy>Lucia Pedrosa</cp:lastModifiedBy>
  <cp:revision>20</cp:revision>
  <dcterms:created xsi:type="dcterms:W3CDTF">2025-03-24T15:06:00Z</dcterms:created>
  <dcterms:modified xsi:type="dcterms:W3CDTF">2025-03-2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3962073a1ed83ab5921dee64977d7567ab908ebd14102666281f0e910f7dde</vt:lpwstr>
  </property>
</Properties>
</file>